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02FEFD" w14:textId="3EDC2427" w:rsidR="008A2659" w:rsidRPr="00F12979" w:rsidRDefault="008A2659" w:rsidP="008A2659">
      <w:pPr>
        <w:jc w:val="both"/>
        <w:rPr>
          <w:rFonts w:ascii="Arial" w:hAnsi="Arial" w:cs="Arial"/>
          <w:b/>
          <w:bCs/>
        </w:rPr>
      </w:pPr>
      <w:r w:rsidRPr="00F12979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4</w:t>
      </w:r>
      <w:r w:rsidRPr="008A2659">
        <w:rPr>
          <w:rFonts w:ascii="Arial" w:hAnsi="Arial" w:cs="Arial"/>
          <w:b/>
          <w:bCs/>
        </w:rPr>
        <w:t xml:space="preserve"> </w:t>
      </w:r>
      <w:r w:rsidRPr="00F12979">
        <w:rPr>
          <w:rFonts w:ascii="Arial" w:hAnsi="Arial" w:cs="Arial"/>
          <w:b/>
          <w:bCs/>
        </w:rPr>
        <w:t>Table. Cross-validation results of the three ML algorithms (CKD-EPI 2021 formula)</w:t>
      </w:r>
    </w:p>
    <w:tbl>
      <w:tblPr>
        <w:tblW w:w="11544" w:type="dxa"/>
        <w:tblInd w:w="-1080" w:type="dxa"/>
        <w:tblLook w:val="04A0" w:firstRow="1" w:lastRow="0" w:firstColumn="1" w:lastColumn="0" w:noHBand="0" w:noVBand="1"/>
      </w:tblPr>
      <w:tblGrid>
        <w:gridCol w:w="1440"/>
        <w:gridCol w:w="1109"/>
        <w:gridCol w:w="1073"/>
        <w:gridCol w:w="1187"/>
        <w:gridCol w:w="1109"/>
        <w:gridCol w:w="1073"/>
        <w:gridCol w:w="1187"/>
        <w:gridCol w:w="1109"/>
        <w:gridCol w:w="1073"/>
        <w:gridCol w:w="1184"/>
      </w:tblGrid>
      <w:tr w:rsidR="008A2659" w:rsidRPr="00F12979" w14:paraId="0490D820" w14:textId="77777777" w:rsidTr="00961536">
        <w:trPr>
          <w:trHeight w:val="300"/>
        </w:trPr>
        <w:tc>
          <w:tcPr>
            <w:tcW w:w="1440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noWrap/>
            <w:vAlign w:val="center"/>
          </w:tcPr>
          <w:p w14:paraId="15FCE723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sample</w:t>
            </w:r>
          </w:p>
        </w:tc>
        <w:tc>
          <w:tcPr>
            <w:tcW w:w="3369" w:type="dxa"/>
            <w:gridSpan w:val="3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3BD82C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ndom Forest</w:t>
            </w:r>
          </w:p>
        </w:tc>
        <w:tc>
          <w:tcPr>
            <w:tcW w:w="3369" w:type="dxa"/>
            <w:gridSpan w:val="3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E0DB23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del Averaged Neural Network</w:t>
            </w:r>
          </w:p>
        </w:tc>
        <w:tc>
          <w:tcPr>
            <w:tcW w:w="3366" w:type="dxa"/>
            <w:gridSpan w:val="3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943AEAD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xtreme Gradient Boosting</w:t>
            </w:r>
          </w:p>
        </w:tc>
      </w:tr>
      <w:tr w:rsidR="008A2659" w:rsidRPr="00F12979" w14:paraId="71844063" w14:textId="77777777" w:rsidTr="00961536">
        <w:trPr>
          <w:trHeight w:val="300"/>
        </w:trPr>
        <w:tc>
          <w:tcPr>
            <w:tcW w:w="1440" w:type="dxa"/>
            <w:vMerge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14:paraId="43BFFCB8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374F086B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OCAUC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6E02C816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AUC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14:paraId="7BC2DE50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rier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DD799AC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OCAUC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532F4A01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AUC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14:paraId="5836DF34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rier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C1DBBBC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OCAUC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2BB80014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AUC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CE7BE81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rier</w:t>
            </w:r>
          </w:p>
        </w:tc>
      </w:tr>
      <w:tr w:rsidR="008A2659" w:rsidRPr="00F12979" w14:paraId="25026D64" w14:textId="77777777" w:rsidTr="00961536">
        <w:trPr>
          <w:trHeight w:val="300"/>
        </w:trPr>
        <w:tc>
          <w:tcPr>
            <w:tcW w:w="144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71AE2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1.Fold01</w:t>
            </w:r>
          </w:p>
        </w:tc>
        <w:tc>
          <w:tcPr>
            <w:tcW w:w="1109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F594C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97</w:t>
            </w:r>
          </w:p>
        </w:tc>
        <w:tc>
          <w:tcPr>
            <w:tcW w:w="1073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18290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50</w:t>
            </w:r>
          </w:p>
        </w:tc>
        <w:tc>
          <w:tcPr>
            <w:tcW w:w="1187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AB2DE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1</w:t>
            </w:r>
          </w:p>
        </w:tc>
        <w:tc>
          <w:tcPr>
            <w:tcW w:w="1109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CBF59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93</w:t>
            </w:r>
          </w:p>
        </w:tc>
        <w:tc>
          <w:tcPr>
            <w:tcW w:w="1073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584DD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60</w:t>
            </w:r>
          </w:p>
        </w:tc>
        <w:tc>
          <w:tcPr>
            <w:tcW w:w="1187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6C95B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74</w:t>
            </w:r>
          </w:p>
        </w:tc>
        <w:tc>
          <w:tcPr>
            <w:tcW w:w="1109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7954F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01</w:t>
            </w:r>
          </w:p>
        </w:tc>
        <w:tc>
          <w:tcPr>
            <w:tcW w:w="1073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7A4E1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61</w:t>
            </w:r>
          </w:p>
        </w:tc>
        <w:tc>
          <w:tcPr>
            <w:tcW w:w="1184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D39E2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73</w:t>
            </w:r>
          </w:p>
        </w:tc>
      </w:tr>
      <w:tr w:rsidR="008A2659" w:rsidRPr="00F12979" w14:paraId="412536FA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B6A72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1.Fold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F7E71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9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28587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6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942AB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F5D8E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4FCB5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6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F89B6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7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302C7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9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E6948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5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9B298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73</w:t>
            </w:r>
          </w:p>
        </w:tc>
      </w:tr>
      <w:tr w:rsidR="008A2659" w:rsidRPr="00F12979" w14:paraId="4C39B891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AF2C8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1.Fold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0B3F4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4748D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50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8280E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7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56AF8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3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56350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52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FEF3F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6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A0F0A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4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FD396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51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52358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65</w:t>
            </w:r>
          </w:p>
        </w:tc>
      </w:tr>
      <w:tr w:rsidR="008A2659" w:rsidRPr="00F12979" w14:paraId="53CFAD5E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A6518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1.Fold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5426D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9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24157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7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1761B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CB8EF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1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F7B78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9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091D8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6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7F0D9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F8574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8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F9E11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70</w:t>
            </w:r>
          </w:p>
        </w:tc>
      </w:tr>
      <w:tr w:rsidR="008A2659" w:rsidRPr="00F12979" w14:paraId="69187412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ADC04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1.Fold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782BC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F34BF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7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7640B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7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5DFFA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1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E358A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8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8C00F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6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CB984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2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5F463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8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D6855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68</w:t>
            </w:r>
          </w:p>
        </w:tc>
      </w:tr>
      <w:tr w:rsidR="008A2659" w:rsidRPr="00F12979" w14:paraId="07BA5351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9C5A8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1.Fold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0A62E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2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41EFB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51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56F15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7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341AF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1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BB43D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9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E3D95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6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D6A86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2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C7802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51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4E322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67</w:t>
            </w:r>
          </w:p>
        </w:tc>
      </w:tr>
      <w:tr w:rsidR="008A2659" w:rsidRPr="00F12979" w14:paraId="7D544A38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AF43E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1.Fold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8A045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0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932AC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8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9CA22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7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C742F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4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21641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51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C73BD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6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0CF01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3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26627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52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5CBB1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65</w:t>
            </w:r>
          </w:p>
        </w:tc>
      </w:tr>
      <w:tr w:rsidR="008A2659" w:rsidRPr="00F12979" w14:paraId="46E08321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04F8A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1.Fold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82B15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4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9CF8C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56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BFEB4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6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73F38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4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11CB1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55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66181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6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77C57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5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9CD5B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56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7D4EE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60</w:t>
            </w:r>
          </w:p>
        </w:tc>
      </w:tr>
      <w:tr w:rsidR="008A2659" w:rsidRPr="00F12979" w14:paraId="13BF857F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36C92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1.Fold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8DFE0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6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16F1D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3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08419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8A7C0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8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81D30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4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462E6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7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2EEB2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9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BCDAD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4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E235C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74</w:t>
            </w:r>
          </w:p>
        </w:tc>
      </w:tr>
      <w:tr w:rsidR="008A2659" w:rsidRPr="00F12979" w14:paraId="5C2C3019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12364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1.Fold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78D64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1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81BE8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9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3604E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7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2860D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3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D61E9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50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20289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6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801E9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3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E0DB4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50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085DC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67</w:t>
            </w:r>
          </w:p>
        </w:tc>
      </w:tr>
      <w:tr w:rsidR="008A2659" w:rsidRPr="00F12979" w14:paraId="6D1C8603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E0D92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2.Fold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B4F64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16F65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9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B34C8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7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4B440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3BBB0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8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430DE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7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39E00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1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1284F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50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45562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68</w:t>
            </w:r>
          </w:p>
        </w:tc>
      </w:tr>
      <w:tr w:rsidR="008A2659" w:rsidRPr="00F12979" w14:paraId="42C57527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E1334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2.Fold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3A44F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9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32C43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7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5DDB5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73AA6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0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1E09A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7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235CF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7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71314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3BEAE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7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6FFEF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71</w:t>
            </w:r>
          </w:p>
        </w:tc>
      </w:tr>
      <w:tr w:rsidR="008A2659" w:rsidRPr="00F12979" w14:paraId="2CA0E323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C206D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2.Fold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4C579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1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87E8F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50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C185B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7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F1DD2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2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7D50F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50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57D23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6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E75A4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3EAD2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51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456C1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66</w:t>
            </w:r>
          </w:p>
        </w:tc>
      </w:tr>
      <w:tr w:rsidR="008A2659" w:rsidRPr="00F12979" w14:paraId="6A5DA0A7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671F5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2.Fold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E9F57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6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3B68F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2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F3948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554E0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7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5E76C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3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BF01A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7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6F56E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8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24A97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3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43D3A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76</w:t>
            </w:r>
          </w:p>
        </w:tc>
      </w:tr>
      <w:tr w:rsidR="008A2659" w:rsidRPr="00F12979" w14:paraId="2BB4AC7D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9048E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2.Fold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085EB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E430B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8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EB917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7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F74C1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2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F024E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50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83D48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6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3CFEB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2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C3F44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9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3E5D2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67</w:t>
            </w:r>
          </w:p>
        </w:tc>
      </w:tr>
      <w:tr w:rsidR="008A2659" w:rsidRPr="00F12979" w14:paraId="2601DA69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A1359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2.Fold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5124D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BED10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7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25787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4B249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83EA3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7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7BBD2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D4181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2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6C003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5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11E3D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68</w:t>
            </w:r>
          </w:p>
        </w:tc>
      </w:tr>
      <w:tr w:rsidR="008A2659" w:rsidRPr="00F12979" w14:paraId="1CA435BF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4B63A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2.Fold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F9EDF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8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E95A5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4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FC378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A94FB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9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23879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6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D6B41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7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8424E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9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46BD3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5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94E0F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73</w:t>
            </w:r>
          </w:p>
        </w:tc>
      </w:tr>
      <w:tr w:rsidR="008A2659" w:rsidRPr="00F12979" w14:paraId="554CD375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E9EE0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2.Fold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1E3F2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3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29C53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53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3D4B9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7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49C5D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5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F8FDA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56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E5F88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6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3CD3B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4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52EB1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53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D2979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64</w:t>
            </w:r>
          </w:p>
        </w:tc>
      </w:tr>
      <w:tr w:rsidR="008A2659" w:rsidRPr="00F12979" w14:paraId="32EC63F1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91ACC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2.Fold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60883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13B92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9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7096F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7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1C668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3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570E1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51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82D32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6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ABF9E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3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5CBF8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51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EAC15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65</w:t>
            </w:r>
          </w:p>
        </w:tc>
      </w:tr>
      <w:tr w:rsidR="008A2659" w:rsidRPr="00F12979" w14:paraId="5DDB963A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2E4E0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2.Fold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3346D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4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F0546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52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A39CE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7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8528D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4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3C657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51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CA649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6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41E95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4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5E85D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53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FEE0A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64</w:t>
            </w:r>
          </w:p>
        </w:tc>
      </w:tr>
      <w:tr w:rsidR="008A2659" w:rsidRPr="00F12979" w14:paraId="75A57C26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F096F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3.Fold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9C369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0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A760D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9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FA191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7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63781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0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C2535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9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C37D2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6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65DC3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7E005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50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A2C62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68</w:t>
            </w:r>
          </w:p>
        </w:tc>
      </w:tr>
      <w:tr w:rsidR="008A2659" w:rsidRPr="00F12979" w14:paraId="128745B3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8A1C2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3.Fold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2754E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2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B0568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9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B38FA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7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5B2A0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2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27BDD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9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6C207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6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E3A05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3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4A37E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50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0CBCD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67</w:t>
            </w:r>
          </w:p>
        </w:tc>
      </w:tr>
      <w:tr w:rsidR="008A2659" w:rsidRPr="00F12979" w14:paraId="2D90B2DA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9AFC7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3.Fold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957A2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9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3C2BC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8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27AD2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7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E7992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1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AA11E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8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3E164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6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A8142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DA934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8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0FCD8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69</w:t>
            </w:r>
          </w:p>
        </w:tc>
      </w:tr>
      <w:tr w:rsidR="008A2659" w:rsidRPr="00F12979" w14:paraId="3AF8DCD9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A1A82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3.Fold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7A161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1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6C9E6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51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C5738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7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AD0F0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4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E7FF9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54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045CE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6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2BB36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4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4FC7C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54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6C9CF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63</w:t>
            </w:r>
          </w:p>
        </w:tc>
      </w:tr>
      <w:tr w:rsidR="008A2659" w:rsidRPr="00F12979" w14:paraId="466765E0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D3D2E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3.Fold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1116F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8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6B5C1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4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76C34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EDE7B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9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9FB7C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5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1A5FB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7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9512B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9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BC74B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5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97EEF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75</w:t>
            </w:r>
          </w:p>
        </w:tc>
      </w:tr>
      <w:tr w:rsidR="008A2659" w:rsidRPr="00F12979" w14:paraId="33671C64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C0E0E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3.Fold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3F418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8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821B8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6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28A5A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8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277F0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FF279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7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60650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7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D1CA8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11A99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7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61097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72</w:t>
            </w:r>
          </w:p>
        </w:tc>
      </w:tr>
      <w:tr w:rsidR="008A2659" w:rsidRPr="00F12979" w14:paraId="0DDA2DED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8F043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3.Fold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5FC33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923C4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5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DFE22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7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B0F6D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BC7D5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5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DD3FB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6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9EDFF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1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C1C40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51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4A5D2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68</w:t>
            </w:r>
          </w:p>
        </w:tc>
      </w:tr>
      <w:tr w:rsidR="008A2659" w:rsidRPr="00F12979" w14:paraId="0B25AFE4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09F43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3.Fold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A8FBA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69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8A9DC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7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94E36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7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A6008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2FAD4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7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D94D2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7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3153B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1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24336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7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95318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70</w:t>
            </w:r>
          </w:p>
        </w:tc>
      </w:tr>
      <w:tr w:rsidR="008A2659" w:rsidRPr="00F12979" w14:paraId="54564474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96E15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3.Fold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0F492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2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34FD2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8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9E967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7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C0483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4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5E53D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5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83238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6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B7F1D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4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83D3F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50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27F31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65</w:t>
            </w:r>
          </w:p>
        </w:tc>
      </w:tr>
      <w:tr w:rsidR="008A2659" w:rsidRPr="00F12979" w14:paraId="10A9360C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C8D0530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color w:val="000000"/>
                <w:sz w:val="20"/>
                <w:szCs w:val="20"/>
              </w:rPr>
              <w:t>Rep3.Fold10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90CBD42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09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8C55702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78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5A7ACE2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76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CA04D0A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27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CB86AE6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503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9E9D38C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67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A655B1C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29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D64EBF4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98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3BCE4FA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67</w:t>
            </w:r>
          </w:p>
        </w:tc>
      </w:tr>
      <w:tr w:rsidR="008A2659" w:rsidRPr="00F12979" w14:paraId="6B514B38" w14:textId="77777777" w:rsidTr="0096153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68B1B10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619A1133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05 (0.0195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6E92A9F1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84 (0.030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0B8E6948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78 (0.00422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169A3D4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17 (0.0188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CBEF073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93 (0.0304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41B7678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69 (0.00430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6C9CBBD3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721 (0.0179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53DE6C83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496 (0.0300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16F5B5EF" w14:textId="77777777" w:rsidR="008A2659" w:rsidRPr="00F12979" w:rsidRDefault="008A2659" w:rsidP="009615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0.168 (0.00381)</w:t>
            </w:r>
          </w:p>
        </w:tc>
      </w:tr>
    </w:tbl>
    <w:p w14:paraId="28BF826E" w14:textId="77777777" w:rsidR="008A2659" w:rsidRPr="00C82786" w:rsidRDefault="008A2659" w:rsidP="008A2659">
      <w:pPr>
        <w:ind w:left="-1080" w:right="-1170"/>
        <w:jc w:val="both"/>
        <w:rPr>
          <w:rFonts w:ascii="Arial" w:hAnsi="Arial" w:cs="Arial"/>
          <w:sz w:val="20"/>
          <w:szCs w:val="20"/>
        </w:rPr>
      </w:pPr>
      <w:r w:rsidRPr="00C82786">
        <w:rPr>
          <w:rFonts w:ascii="Arial" w:hAnsi="Arial" w:cs="Arial"/>
          <w:sz w:val="20"/>
          <w:szCs w:val="20"/>
        </w:rPr>
        <w:t xml:space="preserve">Abbreviations: ML, machine learning; </w:t>
      </w:r>
      <w:r>
        <w:rPr>
          <w:rFonts w:ascii="Arial" w:hAnsi="Arial" w:cs="Arial"/>
          <w:sz w:val="20"/>
          <w:szCs w:val="20"/>
        </w:rPr>
        <w:t>CKD-EPI</w:t>
      </w:r>
      <w:r w:rsidRPr="00C82786"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>Chronic Kidney Disease Epidemiology</w:t>
      </w:r>
      <w:r w:rsidRPr="00C82786">
        <w:rPr>
          <w:rFonts w:ascii="Arial" w:hAnsi="Arial" w:cs="Arial"/>
          <w:sz w:val="20"/>
          <w:szCs w:val="20"/>
        </w:rPr>
        <w:t>; ROCAUC, area under the receiver operating characteristic curve; PRAUC, area under the precision-recall curve; SD, standard deviation.</w:t>
      </w:r>
    </w:p>
    <w:p w14:paraId="4D155F41" w14:textId="77777777" w:rsidR="006E4E18" w:rsidRDefault="006E4E18"/>
    <w:sectPr w:rsidR="006E4E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659"/>
    <w:rsid w:val="00244192"/>
    <w:rsid w:val="00303E36"/>
    <w:rsid w:val="005C3CE3"/>
    <w:rsid w:val="006E41CB"/>
    <w:rsid w:val="006E4E18"/>
    <w:rsid w:val="00813CB6"/>
    <w:rsid w:val="008A2659"/>
    <w:rsid w:val="00FE4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BD3E7"/>
  <w15:chartTrackingRefBased/>
  <w15:docId w15:val="{95CE371B-2E00-442F-A039-0AE2E437E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65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265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265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265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265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265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265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265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265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265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autoRedefine/>
    <w:uiPriority w:val="37"/>
    <w:unhideWhenUsed/>
    <w:qFormat/>
    <w:rsid w:val="005C3CE3"/>
    <w:pPr>
      <w:tabs>
        <w:tab w:val="left" w:pos="264"/>
      </w:tabs>
      <w:spacing w:line="480" w:lineRule="auto"/>
      <w:ind w:left="264" w:hanging="264"/>
    </w:pPr>
    <w:rPr>
      <w:rFonts w:ascii="Arial" w:eastAsiaTheme="minorEastAsia" w:hAnsi="Arial" w:cstheme="minorBidi"/>
      <w:kern w:val="2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8A26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26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26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26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26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26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26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26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26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265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A26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265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A26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2659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A26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2659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A26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26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26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265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3</Words>
  <Characters>2248</Characters>
  <Application>Microsoft Office Word</Application>
  <DocSecurity>0</DocSecurity>
  <Lines>204</Lines>
  <Paragraphs>200</Paragraphs>
  <ScaleCrop>false</ScaleCrop>
  <Company>TECHNICAL UNIVERSITY OF DENMARK</Company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Yoo</dc:creator>
  <cp:keywords/>
  <dc:description/>
  <cp:lastModifiedBy>Daniel Yoo</cp:lastModifiedBy>
  <cp:revision>1</cp:revision>
  <dcterms:created xsi:type="dcterms:W3CDTF">2026-05-26T15:26:00Z</dcterms:created>
  <dcterms:modified xsi:type="dcterms:W3CDTF">2026-05-26T15:27:00Z</dcterms:modified>
</cp:coreProperties>
</file>